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page" w:tblpX="1831" w:tblpY="1053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30"/>
        <w:gridCol w:w="1394"/>
        <w:gridCol w:w="6"/>
      </w:tblGrid>
      <w:tr w:rsidR="00175989" w:rsidRPr="00287244" w14:paraId="5BFA37F1" w14:textId="77777777" w:rsidTr="00391CC5">
        <w:trPr>
          <w:gridAfter w:val="1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668B7C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Staphylococcal spp. intraoperative findings</w:t>
            </w:r>
          </w:p>
          <w:p w14:paraId="6B01E258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55430E" w14:textId="7E9DDC73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Overall</w:t>
            </w: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br/>
              <w:t>(n=2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5</w:t>
            </w: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)</w:t>
            </w:r>
          </w:p>
        </w:tc>
      </w:tr>
      <w:tr w:rsidR="00175989" w:rsidRPr="00287244" w14:paraId="1E9DA491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40F9CF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C4B32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</w:tr>
      <w:tr w:rsidR="00175989" w:rsidRPr="00287244" w14:paraId="6401AB52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0BF1BA1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C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93B7DE" w14:textId="0B9E983D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7</w:t>
            </w: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 (45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6</w:t>
            </w: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7918734C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F16434E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CoNS N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20CB00" w14:textId="0F9C85F3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5</w:t>
            </w:r>
            <w:r w:rsidR="00143E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1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 (21</w:t>
            </w:r>
            <w:r w:rsidR="00143E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.7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03EF1A17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A0C2292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CoNS NFS (multi drug resi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970D88" w14:textId="35E1CFDD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1 (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.4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5E206F3A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6C88541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cap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ACB81F" w14:textId="3EE7A802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6 (2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6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19462067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D57E87A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cap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7E5315" w14:textId="272D2EB1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2 (0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9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6C5C5B84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255C5BE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epiderm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8FD7F3" w14:textId="13BB9173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4</w:t>
            </w:r>
            <w:r w:rsidR="00143E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2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 (1</w:t>
            </w:r>
            <w:r w:rsidR="00143E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7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.</w:t>
            </w:r>
            <w:r w:rsidR="00143E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9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4DBB3D32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E2FD9C8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lugdu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C286D3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5 (2.1%)</w:t>
            </w:r>
          </w:p>
        </w:tc>
      </w:tr>
      <w:tr w:rsidR="00175989" w:rsidRPr="00287244" w14:paraId="76A12D47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3277A69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S. a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8FE06B" w14:textId="3A404706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100 (42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6</w:t>
            </w: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78321F29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052F6C7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a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D1FF0B" w14:textId="4C6891BD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99 (4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2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1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77289FB6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5E263C0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M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19A054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1 (0.4%)</w:t>
            </w:r>
          </w:p>
        </w:tc>
      </w:tr>
      <w:tr w:rsidR="00175989" w:rsidRPr="00287244" w14:paraId="60E5185E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87C8666" w14:textId="727E3020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No bacteria</w:t>
            </w:r>
            <w:r w:rsidRPr="001759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3CBB2B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21 (8.9%)</w:t>
            </w:r>
          </w:p>
        </w:tc>
      </w:tr>
      <w:tr w:rsidR="00175989" w:rsidRPr="00287244" w14:paraId="2AF303A6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E4AD62" w14:textId="4CF6962A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No intraoperative biopsy</w:t>
            </w:r>
            <w:r w:rsidRPr="001759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DC5D46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6 (2.5%)</w:t>
            </w:r>
          </w:p>
        </w:tc>
      </w:tr>
      <w:tr w:rsidR="00175989" w:rsidRPr="00287244" w14:paraId="0722177F" w14:textId="77777777" w:rsidTr="00391CC5">
        <w:trPr>
          <w:gridAfter w:val="1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DFBA24" w14:textId="77777777" w:rsidR="00175989" w:rsidRPr="00287244" w:rsidRDefault="00175989" w:rsidP="00391CC5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sv-SE"/>
              </w:rPr>
              <w:t>Streptococcal spp. intraoperative finding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4D1D0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Overall</w:t>
            </w: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br/>
              <w:t>(n=64)</w:t>
            </w:r>
          </w:p>
        </w:tc>
      </w:tr>
      <w:tr w:rsidR="00175989" w:rsidRPr="00287244" w14:paraId="5B3857C3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1EC0B39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Alfa streptococcu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776A5E" w14:textId="010E2B21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15 (23.</w:t>
            </w:r>
            <w:r w:rsidR="00143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4</w:t>
            </w: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04867694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8BB5D9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Alfa streptococcus N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CC0FC9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8 (12.5%)</w:t>
            </w:r>
          </w:p>
        </w:tc>
      </w:tr>
      <w:tr w:rsidR="00175989" w:rsidRPr="00287244" w14:paraId="7F0603E4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57FB61A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anginosu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79CEF8" w14:textId="52E8C253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1 (1.</w:t>
            </w:r>
            <w:r w:rsidR="00143E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6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5CC2F094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4D02F27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miti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AD9F3E" w14:textId="64FE8FBF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2 (3.</w:t>
            </w:r>
            <w:r w:rsidR="00143E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2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0E0DF15C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D943C8D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salivari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E3BE71" w14:textId="6126AEEF" w:rsidR="00175989" w:rsidRPr="00287244" w:rsidRDefault="00175989" w:rsidP="00143E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1 (1.</w:t>
            </w:r>
            <w:r w:rsidR="00143E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6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7766ED37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7F11716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sanguini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0F7778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3 (4.7%)</w:t>
            </w:r>
          </w:p>
        </w:tc>
      </w:tr>
      <w:tr w:rsidR="00175989" w:rsidRPr="00287244" w14:paraId="61690677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2A740C8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Group B streptococ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6CFE6B" w14:textId="23435F94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13 (20.</w:t>
            </w:r>
            <w:r w:rsidR="00143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3</w:t>
            </w: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17D00A7E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29FAE5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Group B Streptococcus N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8AD9BE" w14:textId="4B1E14ED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1 (1.</w:t>
            </w:r>
            <w:r w:rsidR="00143E6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6</w:t>
            </w: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%)</w:t>
            </w:r>
          </w:p>
        </w:tc>
      </w:tr>
      <w:tr w:rsidR="00175989" w:rsidRPr="00287244" w14:paraId="16AEDB6F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32F4DA8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agalact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C2DD40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12 (18.8%)</w:t>
            </w:r>
          </w:p>
        </w:tc>
      </w:tr>
      <w:tr w:rsidR="00175989" w:rsidRPr="00287244" w14:paraId="79954047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24FC7A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Group C Streptococcus N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F6B548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3 (4.7%)</w:t>
            </w:r>
          </w:p>
        </w:tc>
      </w:tr>
      <w:tr w:rsidR="00175989" w:rsidRPr="00287244" w14:paraId="4F1AE94D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DCFDBAD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Group G streptococ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2B6DAA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19 (29.7%)</w:t>
            </w:r>
          </w:p>
        </w:tc>
      </w:tr>
      <w:tr w:rsidR="00175989" w:rsidRPr="00287244" w14:paraId="078899AC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67500F1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Group G Streptococcus N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B212D0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10 (15.6%)</w:t>
            </w:r>
          </w:p>
        </w:tc>
      </w:tr>
      <w:tr w:rsidR="00175989" w:rsidRPr="00287244" w14:paraId="759C6C63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E7C0260" w14:textId="77777777" w:rsidR="00175989" w:rsidRPr="00287244" w:rsidRDefault="00175989" w:rsidP="00391C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S. dysgalact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73DAC5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9 (14.1%)</w:t>
            </w:r>
          </w:p>
        </w:tc>
      </w:tr>
      <w:tr w:rsidR="00175989" w:rsidRPr="00287244" w14:paraId="4F4A8E77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CF71458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S. pneumoni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D4298A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2 (3.1%)</w:t>
            </w:r>
          </w:p>
        </w:tc>
      </w:tr>
      <w:tr w:rsidR="00175989" w:rsidRPr="00287244" w14:paraId="23CBC309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A484478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S. py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77963F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2 (3.1%)</w:t>
            </w:r>
          </w:p>
        </w:tc>
      </w:tr>
      <w:tr w:rsidR="00175989" w:rsidRPr="00287244" w14:paraId="6C9FA7D2" w14:textId="77777777" w:rsidTr="00391CC5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B05E312" w14:textId="4A5B6193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No bacteria</w:t>
            </w:r>
            <w:r w:rsidR="00EE7FB8" w:rsidRPr="00EE7F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E5093A" w14:textId="77777777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8 (12.5%)</w:t>
            </w:r>
          </w:p>
        </w:tc>
      </w:tr>
      <w:tr w:rsidR="00175989" w:rsidRPr="00287244" w14:paraId="445903A4" w14:textId="77777777" w:rsidTr="00391CC5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381E65" w14:textId="2EBB3219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No intraoperative biopsy</w:t>
            </w:r>
            <w:r w:rsidR="00EE7FB8" w:rsidRPr="00EE7F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sv-S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F308F7" w14:textId="4373F70F" w:rsidR="00175989" w:rsidRPr="00287244" w:rsidRDefault="00175989" w:rsidP="00391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1 (1.</w:t>
            </w:r>
            <w:r w:rsidR="00143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6</w:t>
            </w:r>
            <w:r w:rsidRPr="00287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%)</w:t>
            </w:r>
          </w:p>
        </w:tc>
        <w:tc>
          <w:tcPr>
            <w:tcW w:w="0" w:type="auto"/>
            <w:vAlign w:val="center"/>
          </w:tcPr>
          <w:p w14:paraId="1EABEABC" w14:textId="77777777" w:rsidR="00175989" w:rsidRPr="00287244" w:rsidRDefault="00175989" w:rsidP="00391C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</w:tr>
    </w:tbl>
    <w:p w14:paraId="6B9A2DD2" w14:textId="77777777" w:rsidR="00887D99" w:rsidRDefault="00887D99">
      <w:pPr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sv-SE"/>
        </w:rPr>
      </w:pPr>
    </w:p>
    <w:p w14:paraId="5CE9B209" w14:textId="77777777" w:rsidR="00175989" w:rsidRPr="00175989" w:rsidRDefault="00175989" w:rsidP="00175989"/>
    <w:p w14:paraId="54C94BCF" w14:textId="77777777" w:rsidR="00175989" w:rsidRPr="00175989" w:rsidRDefault="00175989" w:rsidP="00175989"/>
    <w:p w14:paraId="2140EEC5" w14:textId="77777777" w:rsidR="00175989" w:rsidRPr="00175989" w:rsidRDefault="00175989" w:rsidP="00175989"/>
    <w:p w14:paraId="60B64F2D" w14:textId="77777777" w:rsidR="00175989" w:rsidRPr="00175989" w:rsidRDefault="00175989" w:rsidP="00175989"/>
    <w:p w14:paraId="55865C16" w14:textId="77777777" w:rsidR="00175989" w:rsidRPr="00175989" w:rsidRDefault="00175989" w:rsidP="00175989"/>
    <w:p w14:paraId="54484F26" w14:textId="77777777" w:rsidR="00175989" w:rsidRPr="00175989" w:rsidRDefault="00175989" w:rsidP="00175989"/>
    <w:p w14:paraId="3551A6F0" w14:textId="77777777" w:rsidR="00175989" w:rsidRPr="00175989" w:rsidRDefault="00175989" w:rsidP="00175989"/>
    <w:p w14:paraId="36D2BFBD" w14:textId="77777777" w:rsidR="00175989" w:rsidRPr="00175989" w:rsidRDefault="00175989" w:rsidP="00175989"/>
    <w:p w14:paraId="354C5EE3" w14:textId="77777777" w:rsidR="00175989" w:rsidRPr="00175989" w:rsidRDefault="00175989" w:rsidP="00175989"/>
    <w:p w14:paraId="48642491" w14:textId="77777777" w:rsidR="00175989" w:rsidRPr="00175989" w:rsidRDefault="00175989" w:rsidP="00175989"/>
    <w:p w14:paraId="37E87821" w14:textId="77777777" w:rsidR="00175989" w:rsidRPr="00175989" w:rsidRDefault="00175989" w:rsidP="00175989"/>
    <w:p w14:paraId="210C22E6" w14:textId="77777777" w:rsidR="00175989" w:rsidRPr="00175989" w:rsidRDefault="00175989" w:rsidP="00175989"/>
    <w:p w14:paraId="44B42D3A" w14:textId="77777777" w:rsidR="00175989" w:rsidRPr="00175989" w:rsidRDefault="00175989" w:rsidP="00175989"/>
    <w:p w14:paraId="30E6D405" w14:textId="77777777" w:rsidR="00175989" w:rsidRPr="00175989" w:rsidRDefault="00175989" w:rsidP="00175989"/>
    <w:p w14:paraId="6F818838" w14:textId="77777777" w:rsidR="00175989" w:rsidRPr="00175989" w:rsidRDefault="00175989" w:rsidP="00175989"/>
    <w:p w14:paraId="41824F25" w14:textId="77777777" w:rsidR="00175989" w:rsidRPr="00175989" w:rsidRDefault="00175989" w:rsidP="00175989"/>
    <w:p w14:paraId="4172A7CD" w14:textId="77777777" w:rsidR="00175989" w:rsidRPr="00175989" w:rsidRDefault="00175989" w:rsidP="00175989"/>
    <w:p w14:paraId="12E617DE" w14:textId="77777777" w:rsidR="00175989" w:rsidRPr="00175989" w:rsidRDefault="00175989" w:rsidP="00175989"/>
    <w:p w14:paraId="2CC49DF6" w14:textId="77777777" w:rsidR="00175989" w:rsidRPr="00175989" w:rsidRDefault="00175989" w:rsidP="00175989"/>
    <w:p w14:paraId="4D013529" w14:textId="77777777" w:rsidR="00175989" w:rsidRPr="00175989" w:rsidRDefault="00175989" w:rsidP="00175989"/>
    <w:p w14:paraId="289D380C" w14:textId="77777777" w:rsidR="00175989" w:rsidRPr="00175989" w:rsidRDefault="00175989" w:rsidP="00175989"/>
    <w:p w14:paraId="5763F843" w14:textId="77777777" w:rsidR="00175989" w:rsidRPr="00175989" w:rsidRDefault="00175989" w:rsidP="00175989"/>
    <w:p w14:paraId="4D8A0E98" w14:textId="77777777" w:rsidR="00175989" w:rsidRPr="00175989" w:rsidRDefault="00175989" w:rsidP="00175989"/>
    <w:p w14:paraId="03CF0787" w14:textId="77777777" w:rsidR="00175989" w:rsidRPr="00175989" w:rsidRDefault="00175989" w:rsidP="00175989"/>
    <w:p w14:paraId="65C43046" w14:textId="77777777" w:rsidR="00175989" w:rsidRPr="00175989" w:rsidRDefault="00175989" w:rsidP="00175989"/>
    <w:p w14:paraId="7BB86869" w14:textId="77777777" w:rsidR="00175989" w:rsidRPr="00175989" w:rsidRDefault="00175989" w:rsidP="00175989"/>
    <w:p w14:paraId="1906FBE1" w14:textId="77777777" w:rsidR="00175989" w:rsidRPr="00175989" w:rsidRDefault="00175989" w:rsidP="00175989"/>
    <w:p w14:paraId="70F18969" w14:textId="77777777" w:rsidR="00175989" w:rsidRPr="00175989" w:rsidRDefault="00175989" w:rsidP="00175989"/>
    <w:p w14:paraId="6BFA6A95" w14:textId="77777777" w:rsidR="00175989" w:rsidRPr="00175989" w:rsidRDefault="00175989" w:rsidP="00175989"/>
    <w:p w14:paraId="6F63B95F" w14:textId="77777777" w:rsidR="00175989" w:rsidRPr="00175989" w:rsidRDefault="00175989" w:rsidP="00175989"/>
    <w:p w14:paraId="1707E289" w14:textId="77777777" w:rsidR="00175989" w:rsidRPr="00175989" w:rsidRDefault="00175989" w:rsidP="00175989"/>
    <w:p w14:paraId="6C1FEA99" w14:textId="77777777" w:rsidR="00175989" w:rsidRPr="00175989" w:rsidRDefault="00175989" w:rsidP="00175989"/>
    <w:p w14:paraId="52EF951D" w14:textId="77777777" w:rsidR="00175989" w:rsidRPr="00175989" w:rsidRDefault="00175989" w:rsidP="00175989"/>
    <w:p w14:paraId="297E690E" w14:textId="77777777" w:rsidR="00175989" w:rsidRPr="00175989" w:rsidRDefault="00175989" w:rsidP="00175989"/>
    <w:p w14:paraId="642AA978" w14:textId="77777777" w:rsidR="00175989" w:rsidRPr="00175989" w:rsidRDefault="00175989" w:rsidP="00175989"/>
    <w:p w14:paraId="471DE45F" w14:textId="77777777" w:rsidR="00175989" w:rsidRPr="00175989" w:rsidRDefault="00175989" w:rsidP="00175989"/>
    <w:p w14:paraId="7D578C7C" w14:textId="77777777" w:rsidR="00175989" w:rsidRPr="00175989" w:rsidRDefault="00175989" w:rsidP="00175989"/>
    <w:p w14:paraId="50C037FF" w14:textId="1342977C" w:rsidR="00175989" w:rsidRPr="00287244" w:rsidRDefault="00175989" w:rsidP="0017598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9311D4E" w14:textId="723455E4" w:rsidR="00175989" w:rsidRPr="00287244" w:rsidRDefault="00175989" w:rsidP="0017598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 w:rsidRPr="00287244">
        <w:rPr>
          <w:rFonts w:ascii="Times New Roman" w:hAnsi="Times New Roman" w:cs="Times New Roman"/>
          <w:i/>
          <w:iCs/>
          <w:sz w:val="20"/>
          <w:szCs w:val="20"/>
          <w:lang w:val="en-US"/>
        </w:rPr>
        <w:t>= no intraoperative bacteria found but significant preoperative staphylococcal finding.</w:t>
      </w:r>
    </w:p>
    <w:p w14:paraId="6C3E3A36" w14:textId="2F272D5F" w:rsidR="00175989" w:rsidRDefault="00175989" w:rsidP="0017598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b</w:t>
      </w:r>
      <w:r w:rsidRPr="00287244">
        <w:rPr>
          <w:rFonts w:ascii="Times New Roman" w:hAnsi="Times New Roman" w:cs="Times New Roman"/>
          <w:i/>
          <w:iCs/>
          <w:sz w:val="20"/>
          <w:szCs w:val="20"/>
          <w:lang w:val="en-US"/>
        </w:rPr>
        <w:t>= no intraoperative biopsy performed.</w:t>
      </w:r>
    </w:p>
    <w:p w14:paraId="1938AE95" w14:textId="6989E509" w:rsidR="00EE7FB8" w:rsidRDefault="00EE7FB8" w:rsidP="0017598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E7FB8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= no </w:t>
      </w:r>
      <w:r w:rsidRPr="00287244">
        <w:rPr>
          <w:rFonts w:ascii="Times New Roman" w:hAnsi="Times New Roman" w:cs="Times New Roman"/>
          <w:i/>
          <w:iCs/>
          <w:sz w:val="20"/>
          <w:szCs w:val="20"/>
          <w:lang w:val="en-US"/>
        </w:rPr>
        <w:t>intraoperative bacteria found but significant preoperative s</w:t>
      </w:r>
      <w:r w:rsidR="006B71D5">
        <w:rPr>
          <w:rFonts w:ascii="Times New Roman" w:hAnsi="Times New Roman" w:cs="Times New Roman"/>
          <w:i/>
          <w:iCs/>
          <w:sz w:val="20"/>
          <w:szCs w:val="20"/>
          <w:lang w:val="en-US"/>
        </w:rPr>
        <w:t>trepto</w:t>
      </w:r>
      <w:r w:rsidRPr="00287244">
        <w:rPr>
          <w:rFonts w:ascii="Times New Roman" w:hAnsi="Times New Roman" w:cs="Times New Roman"/>
          <w:i/>
          <w:iCs/>
          <w:sz w:val="20"/>
          <w:szCs w:val="20"/>
          <w:lang w:val="en-US"/>
        </w:rPr>
        <w:t>coccal finding.</w:t>
      </w:r>
    </w:p>
    <w:p w14:paraId="3553FF8C" w14:textId="6CC803E8" w:rsidR="00EE7FB8" w:rsidRPr="00287244" w:rsidRDefault="00EE7FB8" w:rsidP="0017598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E7FB8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d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=</w:t>
      </w:r>
      <w:r w:rsidRPr="00EE7FB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287244">
        <w:rPr>
          <w:rFonts w:ascii="Times New Roman" w:hAnsi="Times New Roman" w:cs="Times New Roman"/>
          <w:i/>
          <w:iCs/>
          <w:sz w:val="20"/>
          <w:szCs w:val="20"/>
          <w:lang w:val="en-US"/>
        </w:rPr>
        <w:t>no intraoperative biopsy performed.</w:t>
      </w:r>
    </w:p>
    <w:p w14:paraId="439A5551" w14:textId="77777777" w:rsidR="00175989" w:rsidRPr="00287244" w:rsidRDefault="00175989" w:rsidP="0017598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2C7DCFE" w14:textId="77777777" w:rsidR="00175989" w:rsidRPr="00287244" w:rsidRDefault="00175989" w:rsidP="0017598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87244">
        <w:rPr>
          <w:rFonts w:ascii="Times New Roman" w:hAnsi="Times New Roman" w:cs="Times New Roman"/>
          <w:i/>
          <w:iCs/>
          <w:sz w:val="20"/>
          <w:szCs w:val="20"/>
          <w:lang w:val="en-US"/>
        </w:rPr>
        <w:t>NFS= not further specified</w:t>
      </w:r>
    </w:p>
    <w:p w14:paraId="3309ADAD" w14:textId="77777777" w:rsidR="00175989" w:rsidRPr="00175989" w:rsidRDefault="00175989" w:rsidP="00175989"/>
    <w:p w14:paraId="01DF2C8A" w14:textId="77777777" w:rsidR="00175989" w:rsidRPr="00175989" w:rsidRDefault="00175989" w:rsidP="00175989">
      <w:pPr>
        <w:ind w:firstLine="1304"/>
      </w:pPr>
    </w:p>
    <w:p w14:paraId="7993E486" w14:textId="77777777" w:rsidR="00175989" w:rsidRDefault="00175989" w:rsidP="00175989"/>
    <w:p w14:paraId="03120834" w14:textId="65D15F9F" w:rsidR="00894C74" w:rsidRPr="00894C74" w:rsidRDefault="00894C74" w:rsidP="00894C74">
      <w:pPr>
        <w:tabs>
          <w:tab w:val="left" w:pos="1551"/>
        </w:tabs>
      </w:pPr>
      <w:r>
        <w:tab/>
      </w:r>
    </w:p>
    <w:sectPr w:rsidR="00894C74" w:rsidRPr="00894C74" w:rsidSect="004207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4251B9"/>
    <w:multiLevelType w:val="hybridMultilevel"/>
    <w:tmpl w:val="B5E48CA4"/>
    <w:lvl w:ilvl="0" w:tplc="78FAAA74">
      <w:start w:val="10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919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989"/>
    <w:rsid w:val="00143E67"/>
    <w:rsid w:val="00175989"/>
    <w:rsid w:val="00420721"/>
    <w:rsid w:val="006B71D5"/>
    <w:rsid w:val="00887D99"/>
    <w:rsid w:val="00894C74"/>
    <w:rsid w:val="00EE7FB8"/>
    <w:rsid w:val="00F11F9F"/>
    <w:rsid w:val="00F4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BC7C2D"/>
  <w15:chartTrackingRefBased/>
  <w15:docId w15:val="{C63C7738-384D-574D-AF4D-75EA185DA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9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9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Hedlund</dc:creator>
  <cp:keywords/>
  <dc:description/>
  <cp:lastModifiedBy>Anders Brüggemann</cp:lastModifiedBy>
  <cp:revision>2</cp:revision>
  <dcterms:created xsi:type="dcterms:W3CDTF">2024-09-19T08:00:00Z</dcterms:created>
  <dcterms:modified xsi:type="dcterms:W3CDTF">2024-09-19T08:00:00Z</dcterms:modified>
</cp:coreProperties>
</file>